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6C184" w14:textId="77777777" w:rsidR="003C1419" w:rsidRPr="00CB5703" w:rsidRDefault="003C1419" w:rsidP="003C1419">
      <w:pPr>
        <w:rPr>
          <w:rFonts w:ascii="Calibri" w:hAnsi="Calibri" w:cs="Calibri"/>
          <w:b/>
          <w:bCs/>
          <w:sz w:val="24"/>
          <w:szCs w:val="24"/>
          <w:u w:val="single"/>
        </w:rPr>
      </w:pPr>
      <w:r w:rsidRPr="00CB5703">
        <w:rPr>
          <w:rFonts w:ascii="Calibri" w:hAnsi="Calibri" w:cs="Calibri"/>
          <w:b/>
          <w:bCs/>
          <w:sz w:val="24"/>
          <w:szCs w:val="24"/>
          <w:u w:val="single"/>
        </w:rPr>
        <w:t>Appendix 1</w:t>
      </w:r>
    </w:p>
    <w:p w14:paraId="417AEE99" w14:textId="77777777" w:rsidR="003C1419" w:rsidRPr="00CB5703" w:rsidRDefault="003C1419" w:rsidP="003C1419">
      <w:pPr>
        <w:jc w:val="both"/>
        <w:rPr>
          <w:rFonts w:ascii="Calibri" w:eastAsia="Times New Roman" w:hAnsi="Calibri" w:cs="Calibri"/>
          <w:kern w:val="0"/>
          <w:sz w:val="24"/>
          <w:szCs w:val="24"/>
        </w:rPr>
      </w:pPr>
      <w:r w:rsidRPr="00CB5703">
        <w:rPr>
          <w:rFonts w:ascii="Calibri" w:eastAsia="Times New Roman" w:hAnsi="Calibri" w:cs="Calibri"/>
          <w:kern w:val="0"/>
          <w:sz w:val="24"/>
          <w:szCs w:val="24"/>
        </w:rPr>
        <w:t>PubMed Query (last accessed September 26, 2025):</w:t>
      </w:r>
    </w:p>
    <w:p w14:paraId="242030FC" w14:textId="77777777" w:rsidR="003C1419" w:rsidRPr="00CB5703" w:rsidRDefault="003C1419" w:rsidP="003C1419">
      <w:pPr>
        <w:jc w:val="both"/>
        <w:rPr>
          <w:rFonts w:ascii="Calibri" w:eastAsia="Times New Roman" w:hAnsi="Calibri" w:cs="Calibri"/>
          <w:b/>
          <w:bCs/>
          <w:kern w:val="0"/>
          <w:sz w:val="24"/>
          <w:szCs w:val="24"/>
        </w:rPr>
      </w:pPr>
      <w:r w:rsidRPr="00CB5703">
        <w:rPr>
          <w:rFonts w:ascii="Calibri" w:eastAsia="Times New Roman" w:hAnsi="Calibri" w:cs="Calibri"/>
          <w:kern w:val="0"/>
          <w:sz w:val="24"/>
          <w:szCs w:val="24"/>
        </w:rPr>
        <w:t>( (Sarcoma[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MeSH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 Terms] OR Sarcoma[Title/Abstract] OR "Ewing Sarcoma"[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MeSH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 Terms] OR "Ewing Sarcoma"[Title/Abstract]) ) AND ( ("Insulin-Like Growth Factor I Receptor"[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MeSH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 Terms] OR IGF-1R[Title/Abstract] OR IGF1R[Title/Abstract] OR IGF-IR[Title/Abstract] OR "Insulin-Like Growth Factor 1 Receptor"[Title/Abstract]) OR ("Insulin-Like Growth Factor I"[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MeSH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 Terms] OR IGF-1[Title/Abstract] OR IGF1[Title/Abstract] OR IGF-I[Title/Abstract] OR "Insulin-Like Growth Factor 1"[Title/Abstract] OR "Somatomedin C"[Title/Abstract]) OR (anti-IGF-1R[Title/Abstract] OR anti-IGF1R[Title/Abstract] OR anti-IGF-IR[Title/Abstract] OR "IGF1R inhibitor"[Title/Abstract] OR "IGF-1R inhibitor"[Title/Abstract] OR "IGF1R blockade"[Title/Abstract] OR "IGF1R monoclonal antibody"[Title/Abstract]) OR (Ganitumab[Title/Abstract] OR 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Linsitinib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[Title/Abstract] OR Cixutumumab[Title/Abstract] OR 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Robatumumab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[Title/Abstract] OR Figitumumab[Title/Abstract] OR 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Dalotuzumab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>[Title/Abstract]) ) AND (Clinical Trial[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ptyp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])  </w:t>
      </w:r>
    </w:p>
    <w:p w14:paraId="0203FF61" w14:textId="77777777" w:rsidR="003C1419" w:rsidRPr="00CB5703" w:rsidRDefault="003C1419" w:rsidP="003C1419">
      <w:pPr>
        <w:jc w:val="both"/>
        <w:rPr>
          <w:rFonts w:ascii="Calibri" w:eastAsia="Times New Roman" w:hAnsi="Calibri" w:cs="Calibri"/>
          <w:kern w:val="0"/>
          <w:sz w:val="24"/>
          <w:szCs w:val="24"/>
        </w:rPr>
      </w:pPr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ClinicalTrials.gov Query under “other terms” (last accessed September 26, 2025): </w:t>
      </w:r>
    </w:p>
    <w:p w14:paraId="6E68D8D1" w14:textId="77777777" w:rsidR="003C1419" w:rsidRPr="00CB5703" w:rsidRDefault="003C1419" w:rsidP="003C1419">
      <w:pPr>
        <w:jc w:val="both"/>
        <w:rPr>
          <w:rFonts w:ascii="Calibri" w:eastAsia="Times New Roman" w:hAnsi="Calibri" w:cs="Calibri"/>
          <w:b/>
          <w:bCs/>
          <w:kern w:val="0"/>
          <w:sz w:val="24"/>
          <w:szCs w:val="24"/>
        </w:rPr>
      </w:pPr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(Sarcoma OR "Ewing Sarcoma") AND (IGF-1R OR IGF1R OR IGF-IR OR "Insulin-Like Growth Factor 1 Receptor" OR IGF-1 OR IGF1 OR IGF-I OR "Insulin-Like Growth Factor 1" OR "Somatomedin C" OR anti-IGF-1R OR anti-IGF1R OR anti-IGF-IR OR "IGF1R inhibitor" OR "IGF-1R inhibitor" OR "IGF1R blockade" OR "IGF1R monoclonal antibody" OR Ganitumab OR 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Linsitinib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 OR Cixutumumab OR 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Robatumumab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 OR Figitumumab OR</w:t>
      </w:r>
      <w:r w:rsidRPr="00CB5703">
        <w:rPr>
          <w:rFonts w:ascii="Roboto" w:eastAsia="Times New Roman" w:hAnsi="Roboto" w:cs="Times New Roman"/>
          <w:b/>
          <w:bCs/>
          <w:color w:val="333333"/>
          <w:kern w:val="0"/>
          <w:sz w:val="33"/>
          <w:szCs w:val="33"/>
          <w14:ligatures w14:val="none"/>
        </w:rPr>
        <w:t xml:space="preserve"> </w:t>
      </w:r>
      <w:proofErr w:type="spellStart"/>
      <w:r w:rsidRPr="00CB5703">
        <w:rPr>
          <w:rFonts w:ascii="Calibri" w:eastAsia="Times New Roman" w:hAnsi="Calibri" w:cs="Calibri"/>
          <w:kern w:val="0"/>
          <w:sz w:val="24"/>
          <w:szCs w:val="24"/>
        </w:rPr>
        <w:t>Dalotuzumab</w:t>
      </w:r>
      <w:proofErr w:type="spellEnd"/>
      <w:r w:rsidRPr="00CB5703">
        <w:rPr>
          <w:rFonts w:ascii="Calibri" w:eastAsia="Times New Roman" w:hAnsi="Calibri" w:cs="Calibri"/>
          <w:kern w:val="0"/>
          <w:sz w:val="24"/>
          <w:szCs w:val="24"/>
        </w:rPr>
        <w:t xml:space="preserve">)  </w:t>
      </w:r>
    </w:p>
    <w:p w14:paraId="61A35956" w14:textId="77777777" w:rsidR="003C1419" w:rsidRDefault="003C1419"/>
    <w:sectPr w:rsidR="003C1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19"/>
    <w:rsid w:val="003C1419"/>
    <w:rsid w:val="00486193"/>
    <w:rsid w:val="00CB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FF003"/>
  <w15:chartTrackingRefBased/>
  <w15:docId w15:val="{D923337A-6132-D346-BBCA-09E5F80A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41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4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4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4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4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4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4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4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4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4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4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4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4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4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4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4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4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4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4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4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41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C14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41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C14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4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4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08D69F3DAD4948A56A40CBCEA6BDDF" ma:contentTypeVersion="23" ma:contentTypeDescription="Create a new document." ma:contentTypeScope="" ma:versionID="4ca548994d81d5969892dc7ca2d11c56">
  <xsd:schema xmlns:xsd="http://www.w3.org/2001/XMLSchema" xmlns:xs="http://www.w3.org/2001/XMLSchema" xmlns:p="http://schemas.microsoft.com/office/2006/metadata/properties" xmlns:ns2="8038b58f-d6a1-4fb7-a0fc-308f767dd954" xmlns:ns3="a898b7af-6012-4c3a-b937-f96cce4147ec" targetNamespace="http://schemas.microsoft.com/office/2006/metadata/properties" ma:root="true" ma:fieldsID="753d6c1fee76635cbab55824e386310f" ns2:_="" ns3:_="">
    <xsd:import namespace="8038b58f-d6a1-4fb7-a0fc-308f767dd954"/>
    <xsd:import namespace="a898b7af-6012-4c3a-b937-f96cce4147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38b58f-d6a1-4fb7-a0fc-308f767dd9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" ma:index="25" nillable="true" ma:displayName="Date" ma:format="DateOnly" ma:internalName="Date">
      <xsd:simpleType>
        <xsd:restriction base="dms:DateTim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8b7af-6012-4c3a-b937-f96cce4147ec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affbbd1-91ee-4730-b62f-ebdaea86feb3}" ma:internalName="TaxCatchAll" ma:showField="CatchAllData" ma:web="a898b7af-6012-4c3a-b937-f96cce4147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38b58f-d6a1-4fb7-a0fc-308f767dd954">
      <Terms xmlns="http://schemas.microsoft.com/office/infopath/2007/PartnerControls"/>
    </lcf76f155ced4ddcb4097134ff3c332f>
    <Date xmlns="8038b58f-d6a1-4fb7-a0fc-308f767dd954" xsi:nil="true"/>
    <TaxCatchAll xmlns="a898b7af-6012-4c3a-b937-f96cce4147ec" xsi:nil="true"/>
  </documentManagement>
</p:properties>
</file>

<file path=customXml/itemProps1.xml><?xml version="1.0" encoding="utf-8"?>
<ds:datastoreItem xmlns:ds="http://schemas.openxmlformats.org/officeDocument/2006/customXml" ds:itemID="{E5BA5C35-5655-4315-8E46-C776B2BC7653}"/>
</file>

<file path=customXml/itemProps2.xml><?xml version="1.0" encoding="utf-8"?>
<ds:datastoreItem xmlns:ds="http://schemas.openxmlformats.org/officeDocument/2006/customXml" ds:itemID="{C83593A3-F26A-4E3E-9CDE-F9F2AF3A5601}"/>
</file>

<file path=customXml/itemProps3.xml><?xml version="1.0" encoding="utf-8"?>
<ds:datastoreItem xmlns:ds="http://schemas.openxmlformats.org/officeDocument/2006/customXml" ds:itemID="{C54368F7-009B-48ED-9E08-411890F8D2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stolos Stergiopoulos</dc:creator>
  <cp:keywords/>
  <dc:description/>
  <cp:lastModifiedBy>Apostolos Stergiopoulos</cp:lastModifiedBy>
  <cp:revision>2</cp:revision>
  <dcterms:created xsi:type="dcterms:W3CDTF">2025-10-04T02:58:00Z</dcterms:created>
  <dcterms:modified xsi:type="dcterms:W3CDTF">2025-10-04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08D69F3DAD4948A56A40CBCEA6BDDF</vt:lpwstr>
  </property>
</Properties>
</file>